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D9B56" w14:textId="77777777" w:rsidR="00F22EA1" w:rsidRPr="00F22EA1" w:rsidRDefault="00F22EA1" w:rsidP="00F22EA1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Hlk108547107"/>
      <w:r w:rsidRPr="00F22EA1">
        <w:rPr>
          <w:rFonts w:ascii="Arial" w:hAnsi="Arial" w:cs="Arial"/>
          <w:b/>
          <w:sz w:val="20"/>
          <w:szCs w:val="20"/>
        </w:rPr>
        <w:t xml:space="preserve">S2 Table. Group level data as presented in Figure 2B </w:t>
      </w:r>
    </w:p>
    <w:tbl>
      <w:tblPr>
        <w:tblW w:w="9037" w:type="dxa"/>
        <w:tblLook w:val="04A0" w:firstRow="1" w:lastRow="0" w:firstColumn="1" w:lastColumn="0" w:noHBand="0" w:noVBand="1"/>
      </w:tblPr>
      <w:tblGrid>
        <w:gridCol w:w="1044"/>
        <w:gridCol w:w="1366"/>
        <w:gridCol w:w="709"/>
        <w:gridCol w:w="1843"/>
        <w:gridCol w:w="1417"/>
        <w:gridCol w:w="1418"/>
        <w:gridCol w:w="1240"/>
      </w:tblGrid>
      <w:tr w:rsidR="00F22EA1" w:rsidRPr="00F22EA1" w14:paraId="1E0E19F9" w14:textId="77777777" w:rsidTr="00954BD8">
        <w:trPr>
          <w:trHeight w:val="300"/>
        </w:trPr>
        <w:tc>
          <w:tcPr>
            <w:tcW w:w="10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bookmarkEnd w:id="0"/>
          <w:p w14:paraId="0D1D2376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Timing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E62AF4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0A983F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9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F9F46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fr-BE"/>
              </w:rPr>
            </w:pPr>
            <w:r w:rsidRPr="00F22E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fr-BE"/>
              </w:rPr>
              <w:t>Log</w:t>
            </w:r>
            <w:r w:rsidRPr="00F22E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bscript"/>
                <w:lang w:val="fr-BE"/>
              </w:rPr>
              <w:t>10</w:t>
            </w:r>
            <w:r w:rsidRPr="00F22E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fr-BE"/>
              </w:rPr>
              <w:t xml:space="preserve"> anti-M72 IgG2 concentration (EU/</w:t>
            </w:r>
            <w:proofErr w:type="spellStart"/>
            <w:r w:rsidRPr="00F22E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fr-BE"/>
              </w:rPr>
              <w:t>mL</w:t>
            </w:r>
            <w:proofErr w:type="spellEnd"/>
            <w:r w:rsidRPr="00F22E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fr-BE"/>
              </w:rPr>
              <w:t>)</w:t>
            </w:r>
          </w:p>
        </w:tc>
      </w:tr>
      <w:tr w:rsidR="00F22EA1" w:rsidRPr="00F22EA1" w14:paraId="569CEAA0" w14:textId="77777777" w:rsidTr="00954BD8">
        <w:trPr>
          <w:trHeight w:val="300"/>
        </w:trPr>
        <w:tc>
          <w:tcPr>
            <w:tcW w:w="10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71B42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fr-BE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767D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fr-BE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76623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fr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6268E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fr-BE"/>
              </w:rPr>
            </w:pPr>
            <w:r w:rsidRPr="00F22E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val="fr-BE"/>
              </w:rPr>
              <w:t>Valu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E742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A85E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4EC60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F22EA1" w:rsidRPr="00F22EA1" w14:paraId="1503D586" w14:textId="77777777" w:rsidTr="00954BD8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EE77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2C1C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BDN-NE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290E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D3BB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2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7803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8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E514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73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0FDF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586</w:t>
            </w:r>
          </w:p>
        </w:tc>
      </w:tr>
      <w:tr w:rsidR="00F22EA1" w:rsidRPr="00F22EA1" w14:paraId="140E7964" w14:textId="77777777" w:rsidTr="00954BD8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44BA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859D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BDN-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9D0B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93FF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9825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9C9C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6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C5FE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370</w:t>
            </w:r>
          </w:p>
        </w:tc>
      </w:tr>
      <w:tr w:rsidR="00F22EA1" w:rsidRPr="00F22EA1" w14:paraId="62C30450" w14:textId="77777777" w:rsidTr="00954BD8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BC2F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C28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B-T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1682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22E2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3802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5A86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9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B08D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996</w:t>
            </w:r>
          </w:p>
        </w:tc>
      </w:tr>
      <w:tr w:rsidR="00F22EA1" w:rsidRPr="00F22EA1" w14:paraId="4C9D212B" w14:textId="77777777" w:rsidTr="00954BD8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4AE6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I (D30)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5198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BDN-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E765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9DA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5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3A11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9145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7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B78C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506</w:t>
            </w:r>
          </w:p>
        </w:tc>
      </w:tr>
      <w:tr w:rsidR="00F22EA1" w:rsidRPr="00F22EA1" w14:paraId="0F60E571" w14:textId="77777777" w:rsidTr="00954BD8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4803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6951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BDN-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142D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F4AF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6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E4D2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20E1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5AB7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935</w:t>
            </w:r>
          </w:p>
        </w:tc>
      </w:tr>
      <w:tr w:rsidR="00F22EA1" w:rsidRPr="00F22EA1" w14:paraId="329BEAF1" w14:textId="77777777" w:rsidTr="00954BD8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D40E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D2CF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B-T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321B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06A9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6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347F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C155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6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A182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358</w:t>
            </w:r>
          </w:p>
        </w:tc>
      </w:tr>
      <w:tr w:rsidR="00F22EA1" w:rsidRPr="00F22EA1" w14:paraId="35BAEAEB" w14:textId="77777777" w:rsidTr="00954BD8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FCFD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II (D60)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3CCB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BDN-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0B24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444A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2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870D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D217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AA6D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633</w:t>
            </w:r>
          </w:p>
        </w:tc>
      </w:tr>
      <w:tr w:rsidR="00F22EA1" w:rsidRPr="00F22EA1" w14:paraId="2CB10374" w14:textId="77777777" w:rsidTr="00954BD8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129C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D152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BDN-P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3126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4A08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4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FCD5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4EBF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C749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432</w:t>
            </w:r>
          </w:p>
        </w:tc>
      </w:tr>
      <w:tr w:rsidR="00F22EA1" w:rsidRPr="00F22EA1" w14:paraId="4C5120F9" w14:textId="77777777" w:rsidTr="00954BD8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3B01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623D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B-T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A5EF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B1B2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2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B469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E334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318A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186</w:t>
            </w:r>
          </w:p>
        </w:tc>
      </w:tr>
      <w:tr w:rsidR="00F22EA1" w:rsidRPr="00F22EA1" w14:paraId="32A03533" w14:textId="77777777" w:rsidTr="00954BD8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BFE1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II (D210)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0943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BDN-NE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FFBF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02E7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1A74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B95F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3447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548</w:t>
            </w:r>
          </w:p>
        </w:tc>
      </w:tr>
      <w:tr w:rsidR="00F22EA1" w:rsidRPr="00F22EA1" w14:paraId="376A8D32" w14:textId="77777777" w:rsidTr="00954BD8">
        <w:trPr>
          <w:trHeight w:val="300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C237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85E9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BDN-PO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EB87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5024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4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5476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38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157A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69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9E4B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427</w:t>
            </w:r>
          </w:p>
        </w:tc>
      </w:tr>
      <w:tr w:rsidR="00F22EA1" w:rsidRPr="00F22EA1" w14:paraId="6EE01930" w14:textId="77777777" w:rsidTr="00954BD8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78ADD" w14:textId="77777777" w:rsidR="00F22EA1" w:rsidRPr="00F22EA1" w:rsidRDefault="00F22EA1" w:rsidP="00954B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6EFA4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B-T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438A1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D27FF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4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41B42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5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9798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9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290F6" w14:textId="77777777" w:rsidR="00F22EA1" w:rsidRPr="00F22EA1" w:rsidRDefault="00F22EA1" w:rsidP="00954BD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22EA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927</w:t>
            </w:r>
          </w:p>
        </w:tc>
      </w:tr>
    </w:tbl>
    <w:p w14:paraId="26332EE4" w14:textId="77777777" w:rsidR="00F22EA1" w:rsidRPr="00FE62EB" w:rsidRDefault="00F22EA1" w:rsidP="00F22EA1">
      <w:pPr>
        <w:spacing w:before="240"/>
        <w:jc w:val="both"/>
        <w:rPr>
          <w:rFonts w:ascii="Arial Narrow" w:hAnsi="Arial Narrow" w:cs="Times New Roman"/>
          <w:bCs/>
        </w:rPr>
      </w:pPr>
      <w:r w:rsidRPr="00F22EA1">
        <w:rPr>
          <w:rFonts w:ascii="Arial Narrow" w:hAnsi="Arial Narrow" w:cs="Times New Roman"/>
          <w:bCs/>
        </w:rPr>
        <w:t xml:space="preserve">Within-subject standard deviation (SD), standard error (SE) and confidence intervals (CI) are shown. Data were processed to </w:t>
      </w:r>
      <w:proofErr w:type="gramStart"/>
      <w:r w:rsidRPr="00F22EA1">
        <w:rPr>
          <w:rFonts w:ascii="Arial Narrow" w:hAnsi="Arial Narrow" w:cs="Times New Roman"/>
          <w:bCs/>
        </w:rPr>
        <w:t>take into account</w:t>
      </w:r>
      <w:proofErr w:type="gramEnd"/>
      <w:r w:rsidRPr="00F22EA1">
        <w:rPr>
          <w:rFonts w:ascii="Arial Narrow" w:hAnsi="Arial Narrow" w:cs="Times New Roman"/>
          <w:bCs/>
        </w:rPr>
        <w:t xml:space="preserve"> the presence of within-subject variables, as described in Morey, R. D. (2008), Confidence intervals from normalized data: a correction to Cousineau (2005), Tutorials in Quantitative Methods for Psychology, 4, 61–64. </w:t>
      </w:r>
      <w:proofErr w:type="spellStart"/>
      <w:r w:rsidRPr="00F22EA1">
        <w:rPr>
          <w:rFonts w:ascii="Arial Narrow" w:hAnsi="Arial Narrow" w:cs="Times New Roman"/>
          <w:bCs/>
        </w:rPr>
        <w:t>doi</w:t>
      </w:r>
      <w:proofErr w:type="spellEnd"/>
      <w:r w:rsidRPr="00F22EA1">
        <w:rPr>
          <w:rFonts w:ascii="Arial Narrow" w:hAnsi="Arial Narrow" w:cs="Times New Roman"/>
          <w:bCs/>
        </w:rPr>
        <w:t>: 10.20982/tqmp.04.</w:t>
      </w:r>
      <w:proofErr w:type="gramStart"/>
      <w:r w:rsidRPr="00F22EA1">
        <w:rPr>
          <w:rFonts w:ascii="Arial Narrow" w:hAnsi="Arial Narrow" w:cs="Times New Roman"/>
          <w:bCs/>
        </w:rPr>
        <w:t>2.p</w:t>
      </w:r>
      <w:proofErr w:type="gramEnd"/>
      <w:r w:rsidRPr="00F22EA1">
        <w:rPr>
          <w:rFonts w:ascii="Arial Narrow" w:hAnsi="Arial Narrow" w:cs="Times New Roman"/>
          <w:bCs/>
        </w:rPr>
        <w:t>061. TBDN-POS/NEG, tuberculosis disease-naïve, purified protein derivative-positive/negative participant groups. TB-TRT, tuberculosis-treated participant group.</w:t>
      </w:r>
    </w:p>
    <w:p w14:paraId="149A9C66" w14:textId="77777777" w:rsidR="00E85C27" w:rsidRDefault="00E85C27"/>
    <w:sectPr w:rsidR="00E85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EA1"/>
    <w:rsid w:val="0065072D"/>
    <w:rsid w:val="00E85C27"/>
    <w:rsid w:val="00F2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96B26F"/>
  <w15:chartTrackingRefBased/>
  <w15:docId w15:val="{017573A7-5CE9-485A-B4A1-24EC7E614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EA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7ED7DDA1346648AAAF4183CB8204BB" ma:contentTypeVersion="15" ma:contentTypeDescription="Create a new document." ma:contentTypeScope="" ma:versionID="d30cb8b948f5c4fcb76cc7020c99ce9e">
  <xsd:schema xmlns:xsd="http://www.w3.org/2001/XMLSchema" xmlns:xs="http://www.w3.org/2001/XMLSchema" xmlns:p="http://schemas.microsoft.com/office/2006/metadata/properties" xmlns:ns2="fe1c8d5e-a192-45db-bb89-6d2d4cab9231" xmlns:ns3="a36eeceb-3a5b-4cd2-8834-5a8b70b607c6" targetNamespace="http://schemas.microsoft.com/office/2006/metadata/properties" ma:root="true" ma:fieldsID="8fdebd3ca6084f39b5807dc5919c71e2" ns2:_="" ns3:_="">
    <xsd:import namespace="fe1c8d5e-a192-45db-bb89-6d2d4cab9231"/>
    <xsd:import namespace="a36eeceb-3a5b-4cd2-8834-5a8b70b607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1c8d5e-a192-45db-bb89-6d2d4cab92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eeceb-3a5b-4cd2-8834-5a8b70b607c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6631a8a-3d9e-4828-9160-37072231f5fe}" ma:internalName="TaxCatchAll" ma:showField="CatchAllData" ma:web="a36eeceb-3a5b-4cd2-8834-5a8b70b607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e1c8d5e-a192-45db-bb89-6d2d4cab9231">
      <Terms xmlns="http://schemas.microsoft.com/office/infopath/2007/PartnerControls"/>
    </lcf76f155ced4ddcb4097134ff3c332f>
    <TaxCatchAll xmlns="a36eeceb-3a5b-4cd2-8834-5a8b70b607c6" xsi:nil="true"/>
  </documentManagement>
</p:properties>
</file>

<file path=customXml/itemProps1.xml><?xml version="1.0" encoding="utf-8"?>
<ds:datastoreItem xmlns:ds="http://schemas.openxmlformats.org/officeDocument/2006/customXml" ds:itemID="{BAE0D29F-A3D7-4CB2-A7C6-4287656A729E}"/>
</file>

<file path=customXml/itemProps2.xml><?xml version="1.0" encoding="utf-8"?>
<ds:datastoreItem xmlns:ds="http://schemas.openxmlformats.org/officeDocument/2006/customXml" ds:itemID="{CAEBABF4-A946-49FC-985A-542605C54C79}"/>
</file>

<file path=customXml/itemProps3.xml><?xml version="1.0" encoding="utf-8"?>
<ds:datastoreItem xmlns:ds="http://schemas.openxmlformats.org/officeDocument/2006/customXml" ds:itemID="{9B1729BE-1B9C-4510-9BFF-3BEC1CBA68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élie Bauer</dc:creator>
  <cp:keywords/>
  <dc:description/>
  <cp:lastModifiedBy>Fanélie Bauer</cp:lastModifiedBy>
  <cp:revision>2</cp:revision>
  <dcterms:created xsi:type="dcterms:W3CDTF">2022-08-11T12:56:00Z</dcterms:created>
  <dcterms:modified xsi:type="dcterms:W3CDTF">2022-08-1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7ED7DDA1346648AAAF4183CB8204BB</vt:lpwstr>
  </property>
</Properties>
</file>